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E8F546" w14:textId="77777777" w:rsidR="00CF6E23" w:rsidRPr="00CF6E23" w:rsidRDefault="00CF6E23" w:rsidP="00CF6E23">
      <w:pPr>
        <w:spacing w:after="0" w:line="480" w:lineRule="auto"/>
        <w:rPr>
          <w:rFonts w:ascii="Arial" w:hAnsi="Arial" w:cs="Arial"/>
          <w:b/>
          <w:color w:val="24282A"/>
        </w:rPr>
      </w:pPr>
      <w:r w:rsidRPr="00CF6E23">
        <w:rPr>
          <w:rFonts w:ascii="Arial" w:hAnsi="Arial" w:cs="Arial"/>
          <w:b/>
          <w:color w:val="24282A"/>
        </w:rPr>
        <w:t xml:space="preserve">Additional file 1 </w:t>
      </w:r>
    </w:p>
    <w:p w14:paraId="29166216" w14:textId="3496BAD5" w:rsidR="000A3115" w:rsidRDefault="00FC1D2A">
      <w:r>
        <w:rPr>
          <w:rFonts w:ascii="Arial" w:hAnsi="Arial" w:cs="Arial"/>
          <w:b/>
        </w:rPr>
        <w:t>Prevalence of each of the 260 m</w:t>
      </w:r>
      <w:r w:rsidR="000A3115" w:rsidRPr="00B009B5">
        <w:rPr>
          <w:rFonts w:ascii="Arial" w:hAnsi="Arial" w:cs="Arial"/>
          <w:b/>
        </w:rPr>
        <w:t xml:space="preserve">edical conditions </w:t>
      </w:r>
      <w:r>
        <w:rPr>
          <w:rFonts w:ascii="Arial" w:hAnsi="Arial" w:cs="Arial"/>
          <w:b/>
        </w:rPr>
        <w:t xml:space="preserve">considered in the logistic regression model and their association with poor versus </w:t>
      </w:r>
      <w:r w:rsidR="000A3115" w:rsidRPr="00B009B5">
        <w:rPr>
          <w:rFonts w:ascii="Arial" w:hAnsi="Arial" w:cs="Arial"/>
          <w:b/>
        </w:rPr>
        <w:t>excellent health</w:t>
      </w:r>
      <w:r w:rsidR="000A3115">
        <w:rPr>
          <w:rFonts w:ascii="Arial" w:hAnsi="Arial" w:cs="Arial"/>
          <w:b/>
        </w:rPr>
        <w:t xml:space="preserve"> </w:t>
      </w:r>
    </w:p>
    <w:tbl>
      <w:tblPr>
        <w:tblW w:w="12752" w:type="dxa"/>
        <w:tblLook w:val="04A0" w:firstRow="1" w:lastRow="0" w:firstColumn="1" w:lastColumn="0" w:noHBand="0" w:noVBand="1"/>
      </w:tblPr>
      <w:tblGrid>
        <w:gridCol w:w="5575"/>
        <w:gridCol w:w="1407"/>
        <w:gridCol w:w="1833"/>
        <w:gridCol w:w="1775"/>
        <w:gridCol w:w="828"/>
        <w:gridCol w:w="1334"/>
      </w:tblGrid>
      <w:tr w:rsidR="00CC0847" w:rsidRPr="00CC0847" w14:paraId="47A8F836" w14:textId="77777777" w:rsidTr="00FC1D2A">
        <w:trPr>
          <w:trHeight w:val="1200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6EB27D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C0847">
              <w:rPr>
                <w:rFonts w:ascii="Calibri" w:eastAsia="Times New Roman" w:hAnsi="Calibri" w:cs="Calibri"/>
                <w:b/>
                <w:bCs/>
                <w:color w:val="000000"/>
              </w:rPr>
              <w:t>Condition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C22E77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C0847">
              <w:rPr>
                <w:rFonts w:ascii="Calibri" w:eastAsia="Times New Roman" w:hAnsi="Calibri" w:cs="Calibri"/>
                <w:b/>
                <w:bCs/>
                <w:color w:val="000000"/>
              </w:rPr>
              <w:t>Prevalence in subjects with poor health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7D68E5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C0847">
              <w:rPr>
                <w:rFonts w:ascii="Calibri" w:eastAsia="Times New Roman" w:hAnsi="Calibri" w:cs="Calibri"/>
                <w:b/>
                <w:bCs/>
                <w:color w:val="000000"/>
              </w:rPr>
              <w:t>Prevalence in subjects with excellent health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2DCE9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C0847">
              <w:rPr>
                <w:rFonts w:ascii="Calibri" w:eastAsia="Times New Roman" w:hAnsi="Calibri" w:cs="Calibri"/>
                <w:b/>
                <w:bCs/>
                <w:color w:val="000000"/>
              </w:rPr>
              <w:t>OR from fully adjusted logistic regression model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5C4A6F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C0847">
              <w:rPr>
                <w:rFonts w:ascii="Calibri" w:eastAsia="Times New Roman" w:hAnsi="Calibri" w:cs="Calibri"/>
                <w:b/>
                <w:bCs/>
                <w:color w:val="000000"/>
              </w:rPr>
              <w:t>Lower 95% CI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A03F4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C0847">
              <w:rPr>
                <w:rFonts w:ascii="Calibri" w:eastAsia="Times New Roman" w:hAnsi="Calibri" w:cs="Calibri"/>
                <w:b/>
                <w:bCs/>
                <w:color w:val="000000"/>
              </w:rPr>
              <w:t>Upper 95% CI</w:t>
            </w:r>
          </w:p>
        </w:tc>
      </w:tr>
      <w:tr w:rsidR="00CC0847" w:rsidRPr="00CC0847" w14:paraId="1C719823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4712E6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Musculoskeletal and connective tissue disorders NE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ACCEE2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51.4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8978F7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37.8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F24C6F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6B1AB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EC9088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</w:tr>
      <w:tr w:rsidR="00CC0847" w:rsidRPr="00CC0847" w14:paraId="5E46F916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E62B50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Respiratory disorders NE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188989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37.5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610EB6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8.4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7E0999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43163C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B8EC1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</w:tr>
      <w:tr w:rsidR="00CC0847" w:rsidRPr="00CC0847" w14:paraId="6D3C7397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CEB834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Infections - pathogen unspecified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7D7C5C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36.0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188441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2.8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96793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B6323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B22B8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</w:tr>
      <w:tr w:rsidR="00CC0847" w:rsidRPr="00CC0847" w14:paraId="227CBD54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2B65BC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Metabolism disorders NE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EABD21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35.0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66810B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7.4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7145C2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8DF74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530894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</w:tr>
      <w:tr w:rsidR="00CC0847" w:rsidRPr="00CC0847" w14:paraId="1E8D4AAB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7815C3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Vascular disorders NE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E78FF0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32.0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89C992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3.2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06C8A4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4C3D47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5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D7B6D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</w:tr>
      <w:tr w:rsidR="00CC0847" w:rsidRPr="00CC0847" w14:paraId="3B1B91B7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763466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Arteriosclerosis, stenosis, vascular insufficiency and necrosi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C50253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31.3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F6F8C0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2.4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B1CC58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F929B4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C1C12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C0847" w:rsidRPr="00CC0847" w14:paraId="43033B79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B1FB30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Protein and amino acid metabolism disorders NE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FE34E1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8.0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3F90C6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2.4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A1F17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BA4863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77E118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C0847" w:rsidRPr="00CC0847" w14:paraId="221C9BE9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0D5E0E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Joint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DE3BC5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7.2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A7B1A3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5.4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566F1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F18E84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F535C4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</w:tr>
      <w:tr w:rsidR="00CC0847" w:rsidRPr="00CC0847" w14:paraId="4022A65E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960F37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Gastrointestinal conditions NE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D27518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6.1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E2D178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3.7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8AA17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6126E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1E2949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</w:tr>
      <w:tr w:rsidR="00CC0847" w:rsidRPr="00CC0847" w14:paraId="79D34F11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553D9E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Neurological disorders NE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29853B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3.6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E8F010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8.8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4E8888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D8807A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C5B59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</w:tr>
      <w:tr w:rsidR="00CC0847" w:rsidRPr="00CC0847" w14:paraId="3E65D5D9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8D45BF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Skin and subcutaneous tissue disorders NE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B992EB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2.8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4615BD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6.7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BCE1B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2C964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8D14D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</w:tr>
      <w:tr w:rsidR="00CC0847" w:rsidRPr="00CC0847" w14:paraId="7A4ED3DD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C9B9D3" w14:textId="400A76E7" w:rsidR="00CC0847" w:rsidRPr="00CC0847" w:rsidRDefault="000A4A21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ubstance use disorders</w:t>
            </w:r>
            <w:bookmarkStart w:id="0" w:name="_GoBack"/>
            <w:bookmarkEnd w:id="0"/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EAC53E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2.6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9DC372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8.2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5FEA24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A65F57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A4549C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</w:tr>
      <w:tr w:rsidR="00CC0847" w:rsidRPr="00CC0847" w14:paraId="4B22A18C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22B468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Vascular hypertensive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6FBBA4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2.5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7E75D2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7.6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7ABADA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5F149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A4AA35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C0847" w:rsidRPr="00CC0847" w14:paraId="1D079089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9C6017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Viral infectious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1EF8DF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2.0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3E446D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2.7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D3D307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538DA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6F39C2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</w:tr>
      <w:tr w:rsidR="00CC0847" w:rsidRPr="00CC0847" w14:paraId="0A211947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408F11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Respiratory tract infection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BD5AF7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1.7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577CC3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2.8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5A262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773DF4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90768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C0847" w:rsidRPr="00CC0847" w14:paraId="34641F06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D37DA7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Reproductive tract disorders NE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8846BB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1.5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0E76AE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4.2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EBF01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658382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72E91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</w:tr>
      <w:tr w:rsidR="00CC0847" w:rsidRPr="00CC0847" w14:paraId="4D25B01B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06E799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Endocrine and glandular disorders NE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EF97D3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1.5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A038D2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8.0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B0961F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7C083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530CFA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</w:tr>
      <w:tr w:rsidR="00CC0847" w:rsidRPr="00CC0847" w14:paraId="30A090BC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E1DB1E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Allergic condition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9FE98A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1.4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CF0C3B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1.5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14F6A5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46EF29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51BBD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</w:tr>
      <w:tr w:rsidR="00CC0847" w:rsidRPr="00CC0847" w14:paraId="1CDC2EB2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DD3D6A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Epidermal and dermal condition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89B911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9.9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8D8570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8.2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44DF5F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3A168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7E2848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</w:tr>
      <w:tr w:rsidR="00CC0847" w:rsidRPr="00CC0847" w14:paraId="0E47CB8F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F822A7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Connective tissue disorders (excl congenital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563F27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9.5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C196E2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0.4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C61C2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335CB7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7889B5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</w:tr>
      <w:tr w:rsidR="00CC0847" w:rsidRPr="00CC0847" w14:paraId="147D50B3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58E884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Genitourinary tract disorders NE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DCF94E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8.0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54E7CD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1.0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4D5B6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B71252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46A038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C0847" w:rsidRPr="00CC0847" w14:paraId="0FC3D22E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8D9A07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lastRenderedPageBreak/>
              <w:t>Spinal cord and nerve root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5ABE76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7.4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496605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5.7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DBADA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A19F5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6B4F08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</w:tr>
      <w:tr w:rsidR="00CC0847" w:rsidRPr="00CC0847" w14:paraId="2B53A490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62F43E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Tissue disorders NE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40DDF0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7.4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8F4436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4.8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38A78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80C78F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746BA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</w:tr>
      <w:tr w:rsidR="00CC0847" w:rsidRPr="00CC0847" w14:paraId="5A02F325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DD048D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Lipid metabolism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045FB4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7.3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D844FF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9.9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DBC4DA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1BAD58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D5F41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C0847" w:rsidRPr="00CC0847" w14:paraId="3EEB860F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36C0F6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Mood disorders and disturbances NE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957422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6.8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95233A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5.0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7550F9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B01F52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AE75D8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</w:tr>
      <w:tr w:rsidR="00CC0847" w:rsidRPr="00CC0847" w14:paraId="0C00E20F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82B5D4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Injuries NE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8671AF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6.5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C44786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0.4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F8D0BF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6D0CE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94A168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</w:tr>
      <w:tr w:rsidR="00CC0847" w:rsidRPr="00CC0847" w14:paraId="6A761D04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ED13AC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Metabolic and nutritional disorders congenital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186621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6.5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12E61D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4.3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12D67A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BAEE8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5E3DCF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C0847" w:rsidRPr="00CC0847" w14:paraId="3553CEDA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44152B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Tendon, ligament and cartilage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ECEFFB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5.1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BF5676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8.4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64C462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CEC36F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2C5F6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C0847" w:rsidRPr="00CC0847" w14:paraId="7F30E666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334707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Glucose metabolism disorders (incl diabetes mellitus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38BC79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5.0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A33B36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8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234483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5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080A6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9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846C05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3.29</w:t>
            </w:r>
          </w:p>
        </w:tc>
      </w:tr>
      <w:tr w:rsidR="00CC0847" w:rsidRPr="00CC0847" w14:paraId="601567A3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03D2EA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Inborn errors of metabolism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BF183A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4.7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112BE8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9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CE3E05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2E1E62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5063E8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</w:tr>
      <w:tr w:rsidR="00CC0847" w:rsidRPr="00CC0847" w14:paraId="710EF59F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35C670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Cornification and dystrophic skin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0A7195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4.1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B43221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4.3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F3DD07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73227F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FF2A84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C0847" w:rsidRPr="00CC0847" w14:paraId="1B4B9295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F1D5B6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Bone disorders (excl congenital and fractures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A09830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2.6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FB2095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6.5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1DE857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674752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27D60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</w:tr>
      <w:tr w:rsidR="00CC0847" w:rsidRPr="00CC0847" w14:paraId="1E7241FE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431A26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Appetite and general nutritional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4EEA3D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2.6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7CF61C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3.8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FA62BF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6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AAF34F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44E0D5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76</w:t>
            </w:r>
          </w:p>
        </w:tc>
      </w:tr>
      <w:tr w:rsidR="00CC0847" w:rsidRPr="00CC0847" w14:paraId="3E4CE58C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5A755B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Upper respiratory tract disorders (excl infections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54F3DB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2.3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1C038E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8.6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C1471C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D1E5E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6E660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</w:tr>
      <w:tr w:rsidR="00CC0847" w:rsidRPr="00CC0847" w14:paraId="059F78D4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0EFEF5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Miscellaneous and site unspecified neoplasms malignant and unspecified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57C158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2.3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A0F343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1.3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A0FDD9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3743A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2A2A23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C0847" w:rsidRPr="00CC0847" w14:paraId="71C6124A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EB1716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Immune disorders NE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E17811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1.8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C7EC2E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5.7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BC8FE8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E98009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E1C16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</w:tr>
      <w:tr w:rsidR="00CC0847" w:rsidRPr="00CC0847" w14:paraId="0335B5A2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B89ACA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Musculoskeletal and connective tissue neoplasm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17259B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1.2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0A6634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0.6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FFA9E3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2567D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0E99F9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</w:tr>
      <w:tr w:rsidR="00CC0847" w:rsidRPr="00CC0847" w14:paraId="13A3DFBC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85C8F7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Sleep disorders and disturbance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7B7FA7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1.1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DD04ED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7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13017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2B23F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0EB0D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C0847" w:rsidRPr="00CC0847" w14:paraId="642870A4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CAF3C9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Miscellaneous and site unspecified neoplasms benig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F71A3E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1.1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B6AD84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1.4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2B777F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94151C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FAA213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C0847" w:rsidRPr="00CC0847" w14:paraId="46FF2079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763731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Depressed mood disorders and disturbance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304E10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1.0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2F67A6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4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A808C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7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645F2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A2435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01</w:t>
            </w:r>
          </w:p>
        </w:tc>
      </w:tr>
      <w:tr w:rsidR="00CC0847" w:rsidRPr="00CC0847" w14:paraId="41CFE0AF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8DAC0E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Sleep disturbances (incl subtypes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0E76B9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0.8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ED3E51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5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7CA29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9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76235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7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35B78F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09</w:t>
            </w:r>
          </w:p>
        </w:tc>
      </w:tr>
      <w:tr w:rsidR="00CC0847" w:rsidRPr="00CC0847" w14:paraId="1988E22B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EB7D74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Peripheral neuropathie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38A9DB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0.7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D8DA74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3.1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4147D7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6DE9A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AAABAC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C0847" w:rsidRPr="00CC0847" w14:paraId="2F9C91E4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5948B0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Musculoskeletal and connective tissue deformities (incl intervertebral disc disorders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466334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0.6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587E82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4.4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FA190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9FA759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E3A778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30</w:t>
            </w:r>
          </w:p>
        </w:tc>
      </w:tr>
      <w:tr w:rsidR="00CC0847" w:rsidRPr="00CC0847" w14:paraId="5D2D5A98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95B5DD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Bronchial disorders (excl neoplasms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6EB78E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0.6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847504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3.6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89D74C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6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1544F8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03A713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</w:tr>
      <w:tr w:rsidR="00CC0847" w:rsidRPr="00CC0847" w14:paraId="7B042138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F95921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Thoracic disorders (excl lung and pleura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DD0DA6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0.5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6157CC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5.7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71F35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904BD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A095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</w:tr>
      <w:tr w:rsidR="00CC0847" w:rsidRPr="00CC0847" w14:paraId="4221F8E0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7B5568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Coronary artery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885E8E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9.9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A05D61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3.0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2B2C6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524C6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4A9424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</w:tr>
      <w:tr w:rsidR="00CC0847" w:rsidRPr="00CC0847" w14:paraId="13EC6BFE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559460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 xml:space="preserve">Gastrointestinal motility and </w:t>
            </w:r>
            <w:proofErr w:type="spellStart"/>
            <w:r w:rsidRPr="00CC0847">
              <w:rPr>
                <w:rFonts w:ascii="Calibri" w:eastAsia="Times New Roman" w:hAnsi="Calibri" w:cs="Calibri"/>
                <w:color w:val="000000"/>
              </w:rPr>
              <w:t>defaecation</w:t>
            </w:r>
            <w:proofErr w:type="spellEnd"/>
            <w:r w:rsidRPr="00CC0847">
              <w:rPr>
                <w:rFonts w:ascii="Calibri" w:eastAsia="Times New Roman" w:hAnsi="Calibri" w:cs="Calibri"/>
                <w:color w:val="000000"/>
              </w:rPr>
              <w:t xml:space="preserve"> condition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29E909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9.3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DDE704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3.6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F4821C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303719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BEAC8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</w:tr>
      <w:tr w:rsidR="00CC0847" w:rsidRPr="00CC0847" w14:paraId="25544452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F7994E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Bone and joint injurie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C141B8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9.2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02F766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5.7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D9EFC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D16D1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53724A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</w:tr>
      <w:tr w:rsidR="00CC0847" w:rsidRPr="00CC0847" w14:paraId="47580DDA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CDC38C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Anxiety disorders and symptom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D3AFD1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9.1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0CDC97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3.2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77437A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64891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ED300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</w:tr>
      <w:tr w:rsidR="00CC0847" w:rsidRPr="00CC0847" w14:paraId="0691A3E2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183C77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lastRenderedPageBreak/>
              <w:t>Muscle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D453A8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8.9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9A373D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3.4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45E58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82E84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16824C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</w:tr>
      <w:tr w:rsidR="00CC0847" w:rsidRPr="00CC0847" w14:paraId="4B8B063D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48DBC3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Soft tissue neoplasms benig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238655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8.6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E53117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9.4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98FA6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CAF9F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E53E12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C0847" w:rsidRPr="00CC0847" w14:paraId="309930D2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7B39DD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 xml:space="preserve">Vascular </w:t>
            </w:r>
            <w:proofErr w:type="spellStart"/>
            <w:r w:rsidRPr="00CC0847">
              <w:rPr>
                <w:rFonts w:ascii="Calibri" w:eastAsia="Times New Roman" w:hAnsi="Calibri" w:cs="Calibri"/>
                <w:color w:val="000000"/>
              </w:rPr>
              <w:t>haemorrhagic</w:t>
            </w:r>
            <w:proofErr w:type="spellEnd"/>
            <w:r w:rsidRPr="00CC0847">
              <w:rPr>
                <w:rFonts w:ascii="Calibri" w:eastAsia="Times New Roman" w:hAnsi="Calibri" w:cs="Calibri"/>
                <w:color w:val="000000"/>
              </w:rPr>
              <w:t xml:space="preserve">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6795C0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7.9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E89EA6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4.0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1B0D1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D2DDF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9A0AB3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</w:tr>
      <w:tr w:rsidR="00CC0847" w:rsidRPr="00CC0847" w14:paraId="7BEDD346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F2C02D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Headache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C38C87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7.8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F2D0D0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7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41972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4F7F1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CC693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</w:tr>
      <w:tr w:rsidR="00CC0847" w:rsidRPr="00CC0847" w14:paraId="7C19872F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CF1246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Skin and subcutaneous tissue infections and infestation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FCEC5C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7.7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0452AC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4.0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E474B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5F51FF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D98D95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</w:tr>
      <w:tr w:rsidR="00CC0847" w:rsidRPr="00CC0847" w14:paraId="7488C764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64123A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Eye disorders NE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1C3A85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7.7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FDFF79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6.5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3E81DF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093BB3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442D4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</w:tr>
      <w:tr w:rsidR="00CC0847" w:rsidRPr="00CC0847" w14:paraId="5C9E0EDF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562AAF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Autoimmune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B05006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7.5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FA9E7E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4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9F16F9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412812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AB1DA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</w:tr>
      <w:tr w:rsidR="00CC0847" w:rsidRPr="00CC0847" w14:paraId="358CBC5C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AD747A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Thyroid gland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5A42A3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7.3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BB4AA6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4.4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2B7734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88E8E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5A8AD5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C0847" w:rsidRPr="00CC0847" w14:paraId="1D76C44D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22EAFD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Electrolyte and fluid balance condition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9DD663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7.0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364BC9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064438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740F4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7A14A5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</w:tr>
      <w:tr w:rsidR="00CC0847" w:rsidRPr="00CC0847" w14:paraId="27FBD02D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5586F3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Central nervous system infections and inflammation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271556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6.8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6A3DDD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8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D414E9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330F6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E1C2D3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</w:tr>
      <w:tr w:rsidR="00CC0847" w:rsidRPr="00CC0847" w14:paraId="78E8C335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6E18AE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Vulvovaginal disorders (excl infections and inflammations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B585E1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6.0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DDEB32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4.4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94C192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D2C0C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3B4C3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</w:tr>
      <w:tr w:rsidR="00CC0847" w:rsidRPr="00CC0847" w14:paraId="3E7EBD01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95BC8C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Renal disorders (excl nephropathies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6EF6BD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5.9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FC8D1E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6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BEBDA5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7E459F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41C71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</w:tr>
      <w:tr w:rsidR="00CC0847" w:rsidRPr="00CC0847" w14:paraId="6131FEDD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25A36F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Oral soft tissue condition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FBAB86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5.8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EFF11F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3.5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020A0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46ADB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8422A5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40</w:t>
            </w:r>
          </w:p>
        </w:tc>
      </w:tr>
      <w:tr w:rsidR="00CC0847" w:rsidRPr="00CC0847" w14:paraId="015F6949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0B45D7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C0847">
              <w:rPr>
                <w:rFonts w:ascii="Calibri" w:eastAsia="Times New Roman" w:hAnsi="Calibri" w:cs="Calibri"/>
                <w:color w:val="000000"/>
              </w:rPr>
              <w:t>Leukaemias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8335FB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5.8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BA8EBE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1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02B71C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378DD4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48E3F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</w:tr>
      <w:tr w:rsidR="00CC0847" w:rsidRPr="00CC0847" w14:paraId="05086FDD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56B91C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Bacterial infectious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084BBA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5.6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4DFABC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2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98C1C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4FEEE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8DD3F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</w:tr>
      <w:tr w:rsidR="00CC0847" w:rsidRPr="00CC0847" w14:paraId="0D826E3C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B82450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C0847">
              <w:rPr>
                <w:rFonts w:ascii="Calibri" w:eastAsia="Times New Roman" w:hAnsi="Calibri" w:cs="Calibri"/>
                <w:color w:val="000000"/>
              </w:rPr>
              <w:t>Anaemias</w:t>
            </w:r>
            <w:proofErr w:type="spellEnd"/>
            <w:r w:rsidRPr="00CC084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CC0847">
              <w:rPr>
                <w:rFonts w:ascii="Calibri" w:eastAsia="Times New Roman" w:hAnsi="Calibri" w:cs="Calibri"/>
                <w:color w:val="000000"/>
              </w:rPr>
              <w:t>nonhaemolytic</w:t>
            </w:r>
            <w:proofErr w:type="spellEnd"/>
            <w:r w:rsidRPr="00CC0847">
              <w:rPr>
                <w:rFonts w:ascii="Calibri" w:eastAsia="Times New Roman" w:hAnsi="Calibri" w:cs="Calibri"/>
                <w:color w:val="000000"/>
              </w:rPr>
              <w:t xml:space="preserve"> and marrow depressio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55DF4A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5.4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63E5A2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6D6A3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8FBAAF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F9A02C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</w:tr>
      <w:tr w:rsidR="00CC0847" w:rsidRPr="00CC0847" w14:paraId="2F10663E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CBBAC1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Uterine, pelvic and broad ligament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C8587B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5.3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F71C69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3.3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09A4B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FFC4CA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2D2C7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</w:tr>
      <w:tr w:rsidR="00CC0847" w:rsidRPr="00CC0847" w14:paraId="65F91DCB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2F2028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Vitamin related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F16AE2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5.3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9E3D77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7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A8BE25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9368F5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2E5ED7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C0847" w:rsidRPr="00CC0847" w14:paraId="62D387E0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F8DDB9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Encephalopathie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5EC80B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5.2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2D0C8F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4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47BD7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3D41D9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13E8B7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</w:tr>
      <w:tr w:rsidR="00CC0847" w:rsidRPr="00CC0847" w14:paraId="51F210D2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107C95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Malignant and unspecified neoplasms gastrointestinal NE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8842A9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5.2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7221C4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3.0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8623E9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1C74F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C000F9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</w:tr>
      <w:tr w:rsidR="00CC0847" w:rsidRPr="00CC0847" w14:paraId="6F096FDC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7C2340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C0847">
              <w:rPr>
                <w:rFonts w:ascii="Calibri" w:eastAsia="Times New Roman" w:hAnsi="Calibri" w:cs="Calibri"/>
                <w:color w:val="000000"/>
              </w:rPr>
              <w:t>Haematological</w:t>
            </w:r>
            <w:proofErr w:type="spellEnd"/>
            <w:r w:rsidRPr="00CC0847">
              <w:rPr>
                <w:rFonts w:ascii="Calibri" w:eastAsia="Times New Roman" w:hAnsi="Calibri" w:cs="Calibri"/>
                <w:color w:val="000000"/>
              </w:rPr>
              <w:t xml:space="preserve"> disorders NE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613BB9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5.0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3CEA25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4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EF6149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74112C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C3B528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C0847" w:rsidRPr="00CC0847" w14:paraId="70261B64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152AD5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Nephropathie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18FF93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4.9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118E35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895EF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0E2B03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94EBC7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C0847" w:rsidRPr="00CC0847" w14:paraId="3216ABA4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F5ACF7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Aural disorders NE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F926EA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4.8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56DF23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9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BB17F5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92EE77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D32A9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</w:tr>
      <w:tr w:rsidR="00CC0847" w:rsidRPr="00CC0847" w14:paraId="103B91A8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C38DEB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Decreased and nonspecific blood pressure disorders and shock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2833F5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4.7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5E11B3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4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D9D5B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E9D27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3AC244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</w:tr>
      <w:tr w:rsidR="00CC0847" w:rsidRPr="00CC0847" w14:paraId="236123DD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4FA389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Gastrointestinal inflammatory condition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419FE1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4.7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9F3DCD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6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12AAC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2D915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2CBD25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</w:tr>
      <w:tr w:rsidR="00CC0847" w:rsidRPr="00CC0847" w14:paraId="51F11B2A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A98C95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Cutaneous neoplasms benig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830BEA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4.6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6CFD67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7.6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4239C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AE52B7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A819C3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</w:tr>
      <w:tr w:rsidR="00CC0847" w:rsidRPr="00CC0847" w14:paraId="3BBD5286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AC057B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Skin neoplasms malignant and unspecified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5B16C0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4.6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84A024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7.3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00372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4FD3B7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79EE72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C0847" w:rsidRPr="00CC0847" w14:paraId="6EE9B76C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13A09D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Skin appendage condition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05A13F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4.5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07AB2E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3.9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3ECD85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5F1792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1814FC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</w:tr>
      <w:tr w:rsidR="00CC0847" w:rsidRPr="00CC0847" w14:paraId="114818D0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2EAD10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Spleen, lymphatic and reticuloendothelial system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B1F7FB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4.4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8348B9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3.7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89DAD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9C5632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A3A6F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</w:tr>
      <w:tr w:rsidR="00CC0847" w:rsidRPr="00CC0847" w14:paraId="52D8D15D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EC8BF4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lastRenderedPageBreak/>
              <w:t>Ocular infections, irritations and inflammation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C1BF72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4.4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DA4DE8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3.7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EBA0CA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84214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FC731C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CC0847" w:rsidRPr="00CC0847" w14:paraId="1E972DC0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E4AE9B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Diabetic complication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0B57A2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4.3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2DCE33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3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4C472F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1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538295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7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C563EC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48</w:t>
            </w:r>
          </w:p>
        </w:tc>
      </w:tr>
      <w:tr w:rsidR="00CC0847" w:rsidRPr="00CC0847" w14:paraId="1E89EE50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C2F080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Anterior eye structural change, deposit and degeneratio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91187E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4.2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658A3E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3.6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7538A8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0B272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E8C2E8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C0847" w:rsidRPr="00CC0847" w14:paraId="27ACEAEA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883719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Soft tissue neoplasms malignant and unspecified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B6913A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4.1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EE1B0F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3.3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91091C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174387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86490A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</w:tr>
      <w:tr w:rsidR="00CC0847" w:rsidRPr="00CC0847" w14:paraId="5A9EA530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BCDB2A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Cardiac arrhythmia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30B106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4.0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041A0F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3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68741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394FA5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B151DF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</w:tr>
      <w:tr w:rsidR="00CC0847" w:rsidRPr="00CC0847" w14:paraId="0B7DE24A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33FFBA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Ocular structural change, deposit and degeneration NE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E63B84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3.8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861297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9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840A5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8C88A3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62AC6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</w:tr>
      <w:tr w:rsidR="00CC0847" w:rsidRPr="00CC0847" w14:paraId="629A18AC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5EDAB1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C0847">
              <w:rPr>
                <w:rFonts w:ascii="Calibri" w:eastAsia="Times New Roman" w:hAnsi="Calibri" w:cs="Calibri"/>
                <w:color w:val="000000"/>
              </w:rPr>
              <w:t>Haematopoietic</w:t>
            </w:r>
            <w:proofErr w:type="spellEnd"/>
            <w:r w:rsidRPr="00CC0847">
              <w:rPr>
                <w:rFonts w:ascii="Calibri" w:eastAsia="Times New Roman" w:hAnsi="Calibri" w:cs="Calibri"/>
                <w:color w:val="000000"/>
              </w:rPr>
              <w:t xml:space="preserve"> neoplasms (excl </w:t>
            </w:r>
            <w:proofErr w:type="spellStart"/>
            <w:r w:rsidRPr="00CC0847">
              <w:rPr>
                <w:rFonts w:ascii="Calibri" w:eastAsia="Times New Roman" w:hAnsi="Calibri" w:cs="Calibri"/>
                <w:color w:val="000000"/>
              </w:rPr>
              <w:t>leukaemias</w:t>
            </w:r>
            <w:proofErr w:type="spellEnd"/>
            <w:r w:rsidRPr="00CC0847">
              <w:rPr>
                <w:rFonts w:ascii="Calibri" w:eastAsia="Times New Roman" w:hAnsi="Calibri" w:cs="Calibri"/>
                <w:color w:val="000000"/>
              </w:rPr>
              <w:t xml:space="preserve"> and lymphomas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F89FC8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3.8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16694A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D2071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67A519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358773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05</w:t>
            </w:r>
          </w:p>
        </w:tc>
      </w:tr>
      <w:tr w:rsidR="00CC0847" w:rsidRPr="00CC0847" w14:paraId="09280286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B16CC7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Hepatic and hepatobiliary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A6F685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3.8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4C1932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6F5494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0C7B33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DF074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</w:tr>
      <w:tr w:rsidR="00CC0847" w:rsidRPr="00CC0847" w14:paraId="382D1B8E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F5715F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Sexual function and fertility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0B272D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3.5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EA9EC6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4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D9D8F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6536B3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F048F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</w:tr>
      <w:tr w:rsidR="00CC0847" w:rsidRPr="00CC0847" w14:paraId="0370B91A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86E3EA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Heart failure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E24CDF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3.5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ABB7B8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5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B3C3D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6DF41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38F08A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00</w:t>
            </w:r>
          </w:p>
        </w:tc>
      </w:tr>
      <w:tr w:rsidR="00CC0847" w:rsidRPr="00CC0847" w14:paraId="0AED1CED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79BB31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Endocrine disorders of gonadal functio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0F08BD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3.5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CF0E80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3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6C4E8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0D0E45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E9519F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30</w:t>
            </w:r>
          </w:p>
        </w:tc>
      </w:tr>
      <w:tr w:rsidR="00CC0847" w:rsidRPr="00CC0847" w14:paraId="787ED2A7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7B739C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Gastrointestinal neoplasms malignant and unspecified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0EF466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3.3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C2C6E5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6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5510D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74C7A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1D0612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C0847" w:rsidRPr="00CC0847" w14:paraId="21FCC757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644302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Respiratory and mediastinal neoplasms malignant and unspecified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6B84C3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3.3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D0E8F0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3.5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84E639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810AE5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8BEC8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C0847" w:rsidRPr="00CC0847" w14:paraId="7FD9DDB4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780A1A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Exposures, chemical injuries and poisoning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287BD0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3.2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22917C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4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34215A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F07BB2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C63B32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</w:tr>
      <w:tr w:rsidR="00CC0847" w:rsidRPr="00CC0847" w14:paraId="4AD43E7A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1B3BFF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Menstrual cycle and uterine bleeding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D99E5A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3.2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9C87B6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3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0F209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631C85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4A1354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</w:tr>
      <w:tr w:rsidR="00CC0847" w:rsidRPr="00CC0847" w14:paraId="6C7C2A66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6DBAAB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Fracture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9EFE9F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3.2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9B050F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4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1DEE7C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52E35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E74CDA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</w:tr>
      <w:tr w:rsidR="00CC0847" w:rsidRPr="00CC0847" w14:paraId="797F33CE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7377C6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Neuromuscular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C6D659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3.2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19F212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6858E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288BB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858D02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</w:tr>
      <w:tr w:rsidR="00CC0847" w:rsidRPr="00CC0847" w14:paraId="766ACE05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F35AE0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Central nervous system vascular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F212B9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3.0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C52AC2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062F5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53E94A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2981F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</w:tr>
      <w:tr w:rsidR="00CC0847" w:rsidRPr="00CC0847" w14:paraId="1A86F5EF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6E7D24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Lower respiratory tract disorders (excl obstruction and infection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C3BA7F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3.0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D6940C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5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FA5838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17173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E35029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</w:tr>
      <w:tr w:rsidR="00CC0847" w:rsidRPr="00CC0847" w14:paraId="2498217C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959EC7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 xml:space="preserve">Fungal </w:t>
            </w:r>
            <w:proofErr w:type="spellStart"/>
            <w:r w:rsidRPr="00CC0847">
              <w:rPr>
                <w:rFonts w:ascii="Calibri" w:eastAsia="Times New Roman" w:hAnsi="Calibri" w:cs="Calibri"/>
                <w:color w:val="000000"/>
              </w:rPr>
              <w:t>infectious</w:t>
            </w:r>
            <w:proofErr w:type="spellEnd"/>
            <w:r w:rsidRPr="00CC0847">
              <w:rPr>
                <w:rFonts w:ascii="Calibri" w:eastAsia="Times New Roman" w:hAnsi="Calibri" w:cs="Calibri"/>
                <w:color w:val="000000"/>
              </w:rPr>
              <w:t xml:space="preserve">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F900AC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9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9BB229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6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0E831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C906E4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1A2F5F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</w:tr>
      <w:tr w:rsidR="00CC0847" w:rsidRPr="00CC0847" w14:paraId="1CC06ADE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4960F1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Breast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190805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7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557511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5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78F16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D2E42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8761D2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CC0847" w:rsidRPr="00CC0847" w14:paraId="11C42B56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D07542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Iron and trace metal metabolism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2F17B5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7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AD2D1C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A8410C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D433D7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D587B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</w:tr>
      <w:tr w:rsidR="00CC0847" w:rsidRPr="00CC0847" w14:paraId="0717BAA0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BF2A08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Synovial and bursal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BC39B1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7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FE0B66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6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08289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08F45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930AF2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</w:tr>
      <w:tr w:rsidR="00CC0847" w:rsidRPr="00CC0847" w14:paraId="74681214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5F39AF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Gastrointestinal infection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34B2D5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6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BD816D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1B099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4BBB4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5C48F7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</w:tr>
      <w:tr w:rsidR="00CC0847" w:rsidRPr="00CC0847" w14:paraId="591A0B35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8A8E1D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Urethral disorders (excl calculi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7ACA52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6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B0992E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3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F18167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FE4AD3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89449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</w:tr>
      <w:tr w:rsidR="00CC0847" w:rsidRPr="00CC0847" w14:paraId="24319ACC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2CD7BB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Female reproductive tract infections and inflammation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5CF4DA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5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2A39D1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8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F8F30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90F16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8987F5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</w:tr>
      <w:tr w:rsidR="00CC0847" w:rsidRPr="00CC0847" w14:paraId="0A3E2934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0C40F4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Middle ear disorders (excl congenital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2496FF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4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C1A3FB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3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BCAAE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F43349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603E2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</w:tr>
      <w:tr w:rsidR="00CC0847" w:rsidRPr="00CC0847" w14:paraId="3E59C30A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BF761A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lastRenderedPageBreak/>
              <w:t>Reproductive neoplasms female benig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227E7E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4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5B6059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5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8BEF2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6192B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4551A3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</w:tr>
      <w:tr w:rsidR="00CC0847" w:rsidRPr="00CC0847" w14:paraId="0F1B5D41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9C34E5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Adjustment disorders (incl subtypes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A5FC00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4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C1586D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5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6A31E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0A334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5D1C82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CC0847" w:rsidRPr="00CC0847" w14:paraId="6A820BB6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D538AB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Venous varice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EBC6DA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3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38773B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42EAB4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32ADD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430E23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</w:tr>
      <w:tr w:rsidR="00CC0847" w:rsidRPr="00CC0847" w14:paraId="7082B7CF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082B66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Cognitive and attention disorders and disturbance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759935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3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836617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F0400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D5CEF9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71EC4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</w:tr>
      <w:tr w:rsidR="00CC0847" w:rsidRPr="00CC0847" w14:paraId="5B51EE03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D273BD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Eye disorders congenital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AEF718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2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4A40F8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6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AB172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A306D5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49FBE9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C0847" w:rsidRPr="00CC0847" w14:paraId="54541B31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24D728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Gastrointestinal neoplasms benig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5F1337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2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70FE39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6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D5910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285AA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29C414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C0847" w:rsidRPr="00CC0847" w14:paraId="34E3932A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A3FE2B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Benign neoplasms gastrointestinal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5A8984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2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5A7B40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6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37081C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3F0D6A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F25CE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</w:tr>
      <w:tr w:rsidR="00CC0847" w:rsidRPr="00CC0847" w14:paraId="117A5783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918C66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Vision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C3EC3C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1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4AA911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2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44C0FA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ABFB75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DA79A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</w:tr>
      <w:tr w:rsidR="00CC0847" w:rsidRPr="00CC0847" w14:paraId="2C11A487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7BED85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Myocardial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53D23F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0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B586F0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3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068D09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6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5D8908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5ECE0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98</w:t>
            </w:r>
          </w:p>
        </w:tc>
      </w:tr>
      <w:tr w:rsidR="00CC0847" w:rsidRPr="00CC0847" w14:paraId="00E7F3A8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E1904E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Embolism and thrombosi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69E231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0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17542F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4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05558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3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AE2C2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E18CE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60</w:t>
            </w:r>
          </w:p>
        </w:tc>
      </w:tr>
      <w:tr w:rsidR="00CC0847" w:rsidRPr="00CC0847" w14:paraId="68A3DBD5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7B373E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Respiratory tract neoplasm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031CBD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9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727473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5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EA27EF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0AD298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3DD1BC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C0847" w:rsidRPr="00CC0847" w14:paraId="6DAE5BB5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355F9B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Congenital and hereditary disorders NE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A1A65C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8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77E45F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80FF42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CD4C7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FA26C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72</w:t>
            </w:r>
          </w:p>
        </w:tc>
      </w:tr>
      <w:tr w:rsidR="00CC0847" w:rsidRPr="00CC0847" w14:paraId="2914716B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013087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White blood cell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AF9BF6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8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FEFBF1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5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1422A4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81E277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D9D6DA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</w:tr>
      <w:tr w:rsidR="00CC0847" w:rsidRPr="00CC0847" w14:paraId="63DA13DA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4FD20B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Ovarian and fallopian tube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399E00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8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6F5411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F909D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FC1629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EB098C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</w:tr>
      <w:tr w:rsidR="00CC0847" w:rsidRPr="00CC0847" w14:paraId="7E7BD615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3883C9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Prostatic disorders (excl infections and inflammations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249DF2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CC2448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5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98B00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A6D104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AD6EA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</w:tr>
      <w:tr w:rsidR="00CC0847" w:rsidRPr="00CC0847" w14:paraId="261A0F0D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D0F1C4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Abdominal hernias and other abdominal wall condition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D7DC12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227FB9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8AA63C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183752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0F115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CC0847" w:rsidRPr="00CC0847" w14:paraId="09BB9DDF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C03FA3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Musculoskeletal and connective tissue disorders congenital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5628DA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6A2ED3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9349C4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81BA5F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D7A40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C0847" w:rsidRPr="00CC0847" w14:paraId="5737337D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A42FE0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Gastrointestinal vascular condition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CDA99A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F02AEC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3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AB7F7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46E3D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A035A9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C0847" w:rsidRPr="00CC0847" w14:paraId="3AB41EFC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BF2ADC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Pleural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DC32B4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921C19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4CDCE7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C33A19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98A30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</w:tr>
      <w:tr w:rsidR="00CC0847" w:rsidRPr="00CC0847" w14:paraId="66CFC27A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158DA7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Testicular and epididymal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E80CEB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4477A1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AE1077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BA68D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53EDA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</w:tr>
      <w:tr w:rsidR="00CC0847" w:rsidRPr="00CC0847" w14:paraId="41332779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64BABB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External ear disorders (excl congenital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5C6DCC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6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ED3174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3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8F2334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466998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4DAEA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CC0847" w:rsidRPr="00CC0847" w14:paraId="630FEAEF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7E13C3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Reproductive neoplasms female malignant and unspecified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C912A2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6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DC8ED1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2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5FCA1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D85F8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D54DA2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</w:tr>
      <w:tr w:rsidR="00CC0847" w:rsidRPr="00CC0847" w14:paraId="341E1F26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B4BDAB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Cranial nerve disorders (excl neoplasms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DD4A12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6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6F859B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6568D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730E24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F24A6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</w:tr>
      <w:tr w:rsidR="00CC0847" w:rsidRPr="00CC0847" w14:paraId="2C81F6C6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9DCFB2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 xml:space="preserve">Gastrointestinal </w:t>
            </w:r>
            <w:proofErr w:type="spellStart"/>
            <w:r w:rsidRPr="00CC0847">
              <w:rPr>
                <w:rFonts w:ascii="Calibri" w:eastAsia="Times New Roman" w:hAnsi="Calibri" w:cs="Calibri"/>
                <w:color w:val="000000"/>
              </w:rPr>
              <w:t>haemorrhages</w:t>
            </w:r>
            <w:proofErr w:type="spellEnd"/>
            <w:r w:rsidRPr="00CC0847">
              <w:rPr>
                <w:rFonts w:ascii="Calibri" w:eastAsia="Times New Roman" w:hAnsi="Calibri" w:cs="Calibri"/>
                <w:color w:val="000000"/>
              </w:rPr>
              <w:t xml:space="preserve"> NE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359FCD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6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4067E5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DEA6AA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ACA5D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6414E2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81</w:t>
            </w:r>
          </w:p>
        </w:tc>
      </w:tr>
      <w:tr w:rsidR="00CC0847" w:rsidRPr="00CC0847" w14:paraId="739F9B7A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E4C726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Cardiac valve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B8BFA4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6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9CD151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16E8FF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F52692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D5A81F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</w:tr>
      <w:tr w:rsidR="00CC0847" w:rsidRPr="00CC0847" w14:paraId="192B8983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1C9EF1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Metastase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0A54B2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6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602600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9EB912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7.1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2ED708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4.9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FC3289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0.39</w:t>
            </w:r>
          </w:p>
        </w:tc>
      </w:tr>
      <w:tr w:rsidR="00CC0847" w:rsidRPr="00CC0847" w14:paraId="6EE0DB5A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4734F7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Bladder and bladder neck disorders (excl calculi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C7C16B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5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540FF8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F57EB9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0B730C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496627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C0847" w:rsidRPr="00CC0847" w14:paraId="6E605B68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4C0F32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Manic and bipolar mood disorders and disturbance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EFC29C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5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09C586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EB59E8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9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E4E3E9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6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08382F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43</w:t>
            </w:r>
          </w:p>
        </w:tc>
      </w:tr>
      <w:tr w:rsidR="00CC0847" w:rsidRPr="00CC0847" w14:paraId="7348B431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9F9A33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Urolithiase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EB3BEA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5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667259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3DACA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165BD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CF003A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</w:tr>
      <w:tr w:rsidR="00CC0847" w:rsidRPr="00CC0847" w14:paraId="4B270DC5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35B735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Anal and rectal conditions NE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C24C62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4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F94D88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200CAF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936AD7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76AF12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</w:tr>
      <w:tr w:rsidR="00CC0847" w:rsidRPr="00CC0847" w14:paraId="68F0F26E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481C4E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lastRenderedPageBreak/>
              <w:t>Bone, calcium, magnesium and phosphorus metabolism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7298BA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4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5A00D8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DF402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ADD2C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7C846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</w:tr>
      <w:tr w:rsidR="00CC0847" w:rsidRPr="00CC0847" w14:paraId="4C3CB941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9165EF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Diverticular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008B52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4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ED8841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90F9B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C780C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A3E96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</w:tr>
      <w:tr w:rsidR="00CC0847" w:rsidRPr="00CC0847" w14:paraId="6AADF328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9BC0FD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Sexual dysfunctions, disturbances and gender identity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47839A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4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906EAF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F2EAD9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2844F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E98C09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</w:tr>
      <w:tr w:rsidR="00CC0847" w:rsidRPr="00CC0847" w14:paraId="7D0A1A62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564715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Glaucoma and ocular hypertensio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F1CCA4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4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448B84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4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A91BEC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A105D3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69485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</w:tr>
      <w:tr w:rsidR="00CC0847" w:rsidRPr="00CC0847" w14:paraId="2F6D5B83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A31273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Movement disorders (incl parkinsonism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07682C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3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3421C6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3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006ED7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A8F3A4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97A3A3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</w:tr>
      <w:tr w:rsidR="00CC0847" w:rsidRPr="00CC0847" w14:paraId="7E2444C8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5C8C61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 xml:space="preserve">Pregnancy, </w:t>
            </w:r>
            <w:proofErr w:type="spellStart"/>
            <w:r w:rsidRPr="00CC0847">
              <w:rPr>
                <w:rFonts w:ascii="Calibri" w:eastAsia="Times New Roman" w:hAnsi="Calibri" w:cs="Calibri"/>
                <w:color w:val="000000"/>
              </w:rPr>
              <w:t>labour</w:t>
            </w:r>
            <w:proofErr w:type="spellEnd"/>
            <w:r w:rsidRPr="00CC0847">
              <w:rPr>
                <w:rFonts w:ascii="Calibri" w:eastAsia="Times New Roman" w:hAnsi="Calibri" w:cs="Calibri"/>
                <w:color w:val="000000"/>
              </w:rPr>
              <w:t>, delivery and postpartum condition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822C46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3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E93465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0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8C050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A9744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DD702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</w:tr>
      <w:tr w:rsidR="00CC0847" w:rsidRPr="00CC0847" w14:paraId="6649658F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6FAAD6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 xml:space="preserve">Inner ear and </w:t>
            </w:r>
            <w:proofErr w:type="spellStart"/>
            <w:r w:rsidRPr="00CC0847">
              <w:rPr>
                <w:rFonts w:ascii="Calibri" w:eastAsia="Times New Roman" w:hAnsi="Calibri" w:cs="Calibri"/>
                <w:color w:val="000000"/>
              </w:rPr>
              <w:t>VIIIth</w:t>
            </w:r>
            <w:proofErr w:type="spellEnd"/>
            <w:r w:rsidRPr="00CC0847">
              <w:rPr>
                <w:rFonts w:ascii="Calibri" w:eastAsia="Times New Roman" w:hAnsi="Calibri" w:cs="Calibri"/>
                <w:color w:val="000000"/>
              </w:rPr>
              <w:t xml:space="preserve"> cranial nerve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F9A915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3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D88690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AF066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963B58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6F7E35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</w:tr>
      <w:tr w:rsidR="00CC0847" w:rsidRPr="00CC0847" w14:paraId="7B2C080C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CA0288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Reproductive neoplasms male malignant and unspecified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CFDE3D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3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8DCB44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BBA1E8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3F0F94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4599DA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C0847" w:rsidRPr="00CC0847" w14:paraId="2677E94E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3DBBFA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Bile duct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615D55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2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4654DA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3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321A45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269245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C64CA9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</w:tr>
      <w:tr w:rsidR="00CC0847" w:rsidRPr="00CC0847" w14:paraId="31124E7E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3E1D1E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Coagulopathies and bleeding diatheses (excl thrombocytopenic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EFE230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2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C5208E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3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7ECE9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C92D8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E3B13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</w:tr>
      <w:tr w:rsidR="00CC0847" w:rsidRPr="00CC0847" w14:paraId="384FF58C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5A0480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Gastrointestinal ulceration and perforatio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6B7C56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2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8DE747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3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EE682F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1FA14C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7BD2B9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81</w:t>
            </w:r>
          </w:p>
        </w:tc>
      </w:tr>
      <w:tr w:rsidR="00CC0847" w:rsidRPr="00CC0847" w14:paraId="70BCC51D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8BDCBD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Menopause related condition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A0398C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CC5F24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4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6AB327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67DF85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F6D10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</w:tr>
      <w:tr w:rsidR="00CC0847" w:rsidRPr="00CC0847" w14:paraId="3F468FB8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E2DAC1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Peritoneal and retroperitoneal condition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EEE345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91C102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A635A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643B68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47B70F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</w:tr>
      <w:tr w:rsidR="00CC0847" w:rsidRPr="00CC0847" w14:paraId="720D495E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045472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Breast neoplasms malignant and unspecified (incl nipple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2861A4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36D4AE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89D3A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8A8418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FA43F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90</w:t>
            </w:r>
          </w:p>
        </w:tc>
      </w:tr>
      <w:tr w:rsidR="00CC0847" w:rsidRPr="00CC0847" w14:paraId="1E08A712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C48CAB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Purine and pyrimidine metabolism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5536CA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23C5D7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4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69AD83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323D59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687978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63</w:t>
            </w:r>
          </w:p>
        </w:tc>
      </w:tr>
      <w:tr w:rsidR="00CC0847" w:rsidRPr="00CC0847" w14:paraId="20BA35CF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FE130A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Gallbladder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2D34A2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490810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3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C72627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0F85E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91B42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C0847" w:rsidRPr="00CC0847" w14:paraId="301B1F36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AF0BA9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Seizures (incl subtypes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5F147C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A19477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C974A5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8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8CA87F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28DFB5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32</w:t>
            </w:r>
          </w:p>
        </w:tc>
      </w:tr>
      <w:tr w:rsidR="00CC0847" w:rsidRPr="00CC0847" w14:paraId="38C4F0B5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892938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Ancillary infectious topic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FF1192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521224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4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8EAB8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57E3B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C8A73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</w:tr>
      <w:tr w:rsidR="00CC0847" w:rsidRPr="00CC0847" w14:paraId="5C608724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531AE7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Mental impairment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3C173C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545ACC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2C23A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603B1F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C8E75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C0847" w:rsidRPr="00CC0847" w14:paraId="48B308F2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2D5E4B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Hearing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876ADE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1B97CC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9B3C1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5CDCB3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8BAE85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</w:tr>
      <w:tr w:rsidR="00CC0847" w:rsidRPr="00CC0847" w14:paraId="41DEA39D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6B0395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Immunodeficiency syndrome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753288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208F94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3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310A7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6C429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427064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</w:tr>
      <w:tr w:rsidR="00CC0847" w:rsidRPr="00CC0847" w14:paraId="202BCA96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379E79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 xml:space="preserve">Retina, choroid and vitreous </w:t>
            </w:r>
            <w:proofErr w:type="spellStart"/>
            <w:r w:rsidRPr="00CC0847">
              <w:rPr>
                <w:rFonts w:ascii="Calibri" w:eastAsia="Times New Roman" w:hAnsi="Calibri" w:cs="Calibri"/>
                <w:color w:val="000000"/>
              </w:rPr>
              <w:t>haemorrhages</w:t>
            </w:r>
            <w:proofErr w:type="spellEnd"/>
            <w:r w:rsidRPr="00CC0847">
              <w:rPr>
                <w:rFonts w:ascii="Calibri" w:eastAsia="Times New Roman" w:hAnsi="Calibri" w:cs="Calibri"/>
                <w:color w:val="000000"/>
              </w:rPr>
              <w:t xml:space="preserve"> and vascular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C732AB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EF9221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C5C4D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1C750C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C30F38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</w:tr>
      <w:tr w:rsidR="00CC0847" w:rsidRPr="00CC0847" w14:paraId="00C1847A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079DE7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Structural brain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4196B5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3F9E42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A7113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4CFAA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39641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61</w:t>
            </w:r>
          </w:p>
        </w:tc>
      </w:tr>
      <w:tr w:rsidR="00CC0847" w:rsidRPr="00CC0847" w14:paraId="03B11D35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03DFB0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Schizophrenia and other psychotic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A93295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068D0E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5E2B2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AB361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45E00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85</w:t>
            </w:r>
          </w:p>
        </w:tc>
      </w:tr>
      <w:tr w:rsidR="00CC0847" w:rsidRPr="00CC0847" w14:paraId="10AEABDB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BA1C7F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Neurological disorders of the ey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E40E5A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0760D9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5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1B299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18627F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8782B8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</w:tr>
      <w:tr w:rsidR="00CC0847" w:rsidRPr="00CC0847" w14:paraId="376D7675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03B053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Acid-base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9029BB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9DD303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B4D907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F6D18F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D249F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56</w:t>
            </w:r>
          </w:p>
        </w:tc>
      </w:tr>
      <w:tr w:rsidR="00CC0847" w:rsidRPr="00CC0847" w14:paraId="15C93068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66309B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lastRenderedPageBreak/>
              <w:t>Penile and scrotal disorders (excl infections and inflammations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639CCC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832CEF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5F72B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C1930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33441F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</w:tr>
      <w:tr w:rsidR="00CC0847" w:rsidRPr="00CC0847" w14:paraId="63021361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52C2C5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Platelet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06FA3A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BA43CF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C833A4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71F37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95203A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</w:tr>
      <w:tr w:rsidR="00CC0847" w:rsidRPr="00CC0847" w14:paraId="5F3A2012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AE66EC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Vascular inflammation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AF6125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2EBA7C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B4EC34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D679D5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0CAC47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</w:tr>
      <w:tr w:rsidR="00CC0847" w:rsidRPr="00CC0847" w14:paraId="3B242B66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ED2B2E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Nervous system neoplasms malignant and unspecified NE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9E58FB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C863C8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A8DE4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5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631AF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0F184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33</w:t>
            </w:r>
          </w:p>
        </w:tc>
      </w:tr>
      <w:tr w:rsidR="00CC0847" w:rsidRPr="00CC0847" w14:paraId="5F97D0E6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A1B155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Cervix disorders (excl infections and inflammations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1D07E8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C53D34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C9B947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D593EA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98378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CC0847" w:rsidRPr="00CC0847" w14:paraId="59D9B247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35ECA2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Pulmonary vascular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C3DDF7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2721C6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4788F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5F268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54FF79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</w:tr>
      <w:tr w:rsidR="00CC0847" w:rsidRPr="00CC0847" w14:paraId="16CC116C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992829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Pigmentation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A6629F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222A4D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6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BDC33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F5C70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E03E8A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</w:tr>
      <w:tr w:rsidR="00CC0847" w:rsidRPr="00CC0847" w14:paraId="002D4698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C5152E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Dementia and amnestic condition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CA6158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0572CA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11991C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6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2B860A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C1F05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</w:tr>
      <w:tr w:rsidR="00CC0847" w:rsidRPr="00CC0847" w14:paraId="563720BB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F9EFA9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Skeletal neoplasms malignant and unspecified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6C1A50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3A30D9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70E11A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2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788E6C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FC6EE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3.68</w:t>
            </w:r>
          </w:p>
        </w:tc>
      </w:tr>
      <w:tr w:rsidR="00CC0847" w:rsidRPr="00CC0847" w14:paraId="0F6E671D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EF8219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Neoplastic and ectopic endocrinopathie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5EBC98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75DFF3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1D20C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7E5DCA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E0C18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72</w:t>
            </w:r>
          </w:p>
        </w:tc>
      </w:tr>
      <w:tr w:rsidR="00CC0847" w:rsidRPr="00CC0847" w14:paraId="7E74891A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768733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Endocrine neoplasms malignant and unspecified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2D63D3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5B8D9D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549287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8644B8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073477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C0847" w:rsidRPr="00CC0847" w14:paraId="67243817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BC9C69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Lymphomas NE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C94C9F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8D5FDB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A32435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B0E25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E707D5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</w:tr>
      <w:tr w:rsidR="00CC0847" w:rsidRPr="00CC0847" w14:paraId="35984000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88AFA8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Gastrointestinal stenosis and obstructio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C7B00C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B9AB7A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F44F78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999AD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D6FC42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</w:tr>
      <w:tr w:rsidR="00CC0847" w:rsidRPr="00CC0847" w14:paraId="36B31D7F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DC198A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Parathyroid gland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CC9F4C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07EA1F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AD73FC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4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478AC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A2B98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07</w:t>
            </w:r>
          </w:p>
        </w:tc>
      </w:tr>
      <w:tr w:rsidR="00CC0847" w:rsidRPr="00CC0847" w14:paraId="3DEE69A4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7F723F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Demyelinating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4E9DF4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0E3C8E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36062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3.1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96D598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3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8CF06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4.29</w:t>
            </w:r>
          </w:p>
        </w:tc>
      </w:tr>
      <w:tr w:rsidR="00CC0847" w:rsidRPr="00CC0847" w14:paraId="53C045E5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579F74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Malabsorption condition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8D0E0B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607ADC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5632FA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EE5E57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A5E7F4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CC0847" w:rsidRPr="00CC0847" w14:paraId="06E1653C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463C42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Cardiac and vascular disorders congenital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827031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16D4D4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3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EF985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B50F57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1A3149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CC0847" w:rsidRPr="00CC0847" w14:paraId="4A301665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F56C9E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Exocrine pancreas condition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549741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3B78BF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9412F2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A7CCC4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6768E5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07</w:t>
            </w:r>
          </w:p>
        </w:tc>
      </w:tr>
      <w:tr w:rsidR="00CC0847" w:rsidRPr="00CC0847" w14:paraId="67DA2912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D80E9D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Angioedema and urticari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B5626B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8D845A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4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1B5699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6069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C8CFD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</w:tr>
      <w:tr w:rsidR="00CC0847" w:rsidRPr="00CC0847" w14:paraId="62573BDC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6679B2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Maternal complications of pregnancy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57798D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DF18E6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CB010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F247D8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BB2A6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50</w:t>
            </w:r>
          </w:p>
        </w:tc>
      </w:tr>
      <w:tr w:rsidR="00CC0847" w:rsidRPr="00CC0847" w14:paraId="6DA263DA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A063D4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Hepatobiliary neoplasms malignant and unspecified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228DFC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5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ADF1D0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22766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243B74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09D7A3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C0847" w:rsidRPr="00CC0847" w14:paraId="53C94685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DD81A8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Hepatobiliary neoplasm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C3CD65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5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AB5A7C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B02C5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9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65EA2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D3AE1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3.46</w:t>
            </w:r>
          </w:p>
        </w:tc>
      </w:tr>
      <w:tr w:rsidR="00CC0847" w:rsidRPr="00CC0847" w14:paraId="58CCA0BB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A34AAF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Dental and gingival condition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75163B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5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E2BC9D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6A8B28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69593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9185F3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48</w:t>
            </w:r>
          </w:p>
        </w:tc>
      </w:tr>
      <w:tr w:rsidR="00CC0847" w:rsidRPr="00CC0847" w14:paraId="143D3DD2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3EFD86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Communication disorders and disturbance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90E47B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5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9A249E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7B8462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928C47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1C503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</w:tr>
      <w:tr w:rsidR="00CC0847" w:rsidRPr="00CC0847" w14:paraId="0C18B8EF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7968D9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Reproductive and genitourinary neoplasms gender unspecified NE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B81238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5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9FA977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34F9C5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5ED59A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356963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76</w:t>
            </w:r>
          </w:p>
        </w:tc>
      </w:tr>
      <w:tr w:rsidR="00CC0847" w:rsidRPr="00CC0847" w14:paraId="53DDECE9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7B649E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Food intolerance syndrome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CFD94A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5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CFC832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3FF79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0B068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05F6E7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C0847" w:rsidRPr="00CC0847" w14:paraId="3D054D8F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D67D31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Adrenal gland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8D6C68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5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84C70C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D4D51A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0013B2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0077E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61</w:t>
            </w:r>
          </w:p>
        </w:tc>
      </w:tr>
      <w:tr w:rsidR="00CC0847" w:rsidRPr="00CC0847" w14:paraId="05FE4075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7D42F7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Male reproductive tract infections and inflammation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7EB34E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5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B18C4E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4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60656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7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1FDF5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C6DC4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38</w:t>
            </w:r>
          </w:p>
        </w:tc>
      </w:tr>
      <w:tr w:rsidR="00CC0847" w:rsidRPr="00CC0847" w14:paraId="6EE0703B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FB6AC0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lastRenderedPageBreak/>
              <w:t xml:space="preserve">Maternal complications of </w:t>
            </w:r>
            <w:proofErr w:type="spellStart"/>
            <w:r w:rsidRPr="00CC0847">
              <w:rPr>
                <w:rFonts w:ascii="Calibri" w:eastAsia="Times New Roman" w:hAnsi="Calibri" w:cs="Calibri"/>
                <w:color w:val="000000"/>
              </w:rPr>
              <w:t>labour</w:t>
            </w:r>
            <w:proofErr w:type="spellEnd"/>
            <w:r w:rsidRPr="00CC0847">
              <w:rPr>
                <w:rFonts w:ascii="Calibri" w:eastAsia="Times New Roman" w:hAnsi="Calibri" w:cs="Calibri"/>
                <w:color w:val="000000"/>
              </w:rPr>
              <w:t xml:space="preserve"> and delivery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3AFB9A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5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D31119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43B0D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E504BF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F3F3E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</w:tr>
      <w:tr w:rsidR="00CC0847" w:rsidRPr="00CC0847" w14:paraId="0F76F021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3E71AF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Immune system disorders congenital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9C0FED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5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1BF0A1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EB424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9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5B80C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6929D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3.30</w:t>
            </w:r>
          </w:p>
        </w:tc>
      </w:tr>
      <w:tr w:rsidR="00CC0847" w:rsidRPr="00CC0847" w14:paraId="6154A541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E6DF5A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Lymphatic vessel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1376D6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5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C29BE0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E2B9B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2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FA828F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6F77D3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3.54</w:t>
            </w:r>
          </w:p>
        </w:tc>
      </w:tr>
      <w:tr w:rsidR="00CC0847" w:rsidRPr="00CC0847" w14:paraId="30A4716E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549305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Breast neoplasms benign (incl nipple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98E994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4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45A689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12B275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55006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FE5234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CC0847" w:rsidRPr="00CC0847" w14:paraId="744D48F9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A048F3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Hypothalamus and pituitary gland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1B70C3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4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C1C48D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9E3BA7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6334C3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EBCE1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</w:tr>
      <w:tr w:rsidR="00CC0847" w:rsidRPr="00CC0847" w14:paraId="61C97456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F580C0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Neoplasm related morbiditie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592F2D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4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739AA0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FFDEB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0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0EFBB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DBD6BA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3.22</w:t>
            </w:r>
          </w:p>
        </w:tc>
      </w:tr>
      <w:tr w:rsidR="00CC0847" w:rsidRPr="00CC0847" w14:paraId="0C0E4A49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80FBC2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Congenital and peripartum neurological condition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470642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4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C80870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F89132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E70334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72CC23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C0847" w:rsidRPr="00CC0847" w14:paraId="461432C1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4497C1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Nervous system neoplasms benig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7E9AA9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4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000D2D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0651A3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76AF55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3136E8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C0847" w:rsidRPr="00CC0847" w14:paraId="37FF3D90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EBF31A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Salivary gland condition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D9EFE1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4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D476DC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E0B3E2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61B665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9F43F7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</w:tr>
      <w:tr w:rsidR="00CC0847" w:rsidRPr="00CC0847" w14:paraId="0D719A29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E98731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Neurological disorders congenital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F44062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4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56EACA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79EC2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6634F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09DD09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19</w:t>
            </w:r>
          </w:p>
        </w:tc>
      </w:tr>
      <w:tr w:rsidR="00CC0847" w:rsidRPr="00CC0847" w14:paraId="1719DDDF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33BBFC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Skin vascular abnormalitie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BF8904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4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F82976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5B408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C7386A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CBE4E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</w:tr>
      <w:tr w:rsidR="00CC0847" w:rsidRPr="00CC0847" w14:paraId="486412C7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6166F6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Renal and urinary tract neoplasms malignant and unspecified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B7D8FC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4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0C31C9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DEB7C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3CF2E9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3F8F2A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C0847" w:rsidRPr="00CC0847" w14:paraId="6D09391E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3131F0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Aneurysms and artery dissection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558F43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4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65FDB2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C24EF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5CF1A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AFD19C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82</w:t>
            </w:r>
          </w:p>
        </w:tc>
      </w:tr>
      <w:tr w:rsidR="00CC0847" w:rsidRPr="00CC0847" w14:paraId="0B2BD7FE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E11FDF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Renal and urinary tract neoplasms benig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907E1B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4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42D8AE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7F634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0F788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8E8FB5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</w:tr>
      <w:tr w:rsidR="00CC0847" w:rsidRPr="00CC0847" w14:paraId="54B99BE4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09D875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Ocular neuromuscular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C1C84A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4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2D72CE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9A445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3BBE74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0638B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16</w:t>
            </w:r>
          </w:p>
        </w:tc>
      </w:tr>
      <w:tr w:rsidR="00CC0847" w:rsidRPr="00CC0847" w14:paraId="68E9BC59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9E5F81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Eating disorders and disturbance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C2C45C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4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F3D7DD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ACF5FA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65569A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B84987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</w:tr>
      <w:tr w:rsidR="00CC0847" w:rsidRPr="00CC0847" w14:paraId="09D603BB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EB895B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 xml:space="preserve">Ocular </w:t>
            </w:r>
            <w:proofErr w:type="spellStart"/>
            <w:r w:rsidRPr="00CC0847">
              <w:rPr>
                <w:rFonts w:ascii="Calibri" w:eastAsia="Times New Roman" w:hAnsi="Calibri" w:cs="Calibri"/>
                <w:color w:val="000000"/>
              </w:rPr>
              <w:t>haemorrhages</w:t>
            </w:r>
            <w:proofErr w:type="spellEnd"/>
            <w:r w:rsidRPr="00CC0847">
              <w:rPr>
                <w:rFonts w:ascii="Calibri" w:eastAsia="Times New Roman" w:hAnsi="Calibri" w:cs="Calibri"/>
                <w:color w:val="000000"/>
              </w:rPr>
              <w:t xml:space="preserve"> and vascular disorders NE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015EE6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4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A2542E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842C2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9E739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C4394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56</w:t>
            </w:r>
          </w:p>
        </w:tc>
      </w:tr>
      <w:tr w:rsidR="00CC0847" w:rsidRPr="00CC0847" w14:paraId="02C06026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59D37B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Red blood cell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12F883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3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D4A9E9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870DE8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2D7B5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E0739F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40</w:t>
            </w:r>
          </w:p>
        </w:tc>
      </w:tr>
      <w:tr w:rsidR="00CC0847" w:rsidRPr="00CC0847" w14:paraId="5C78C2B8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354CED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Respiratory and mediastinal neoplasms benign (excl mesotheliomas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4DFA3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3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946242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8A4323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4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3E624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4DA32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10</w:t>
            </w:r>
          </w:p>
        </w:tc>
      </w:tr>
      <w:tr w:rsidR="00CC0847" w:rsidRPr="00CC0847" w14:paraId="41C50D11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D2E57C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Skin and subcutaneous tissue disorders congenital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BA9B50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3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E54107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3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FC71D9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A8768A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D84467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</w:tr>
      <w:tr w:rsidR="00CC0847" w:rsidRPr="00CC0847" w14:paraId="1A2BD899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93235C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Plasma cell neoplasm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C066A1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3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2DD8AD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DE227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9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DC085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39C448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3.20</w:t>
            </w:r>
          </w:p>
        </w:tc>
      </w:tr>
      <w:tr w:rsidR="00CC0847" w:rsidRPr="00CC0847" w14:paraId="362DFDB6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212247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Ectoparasitic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2CB637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3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572D34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6DF9D5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164755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BB5163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07</w:t>
            </w:r>
          </w:p>
        </w:tc>
      </w:tr>
      <w:tr w:rsidR="00CC0847" w:rsidRPr="00CC0847" w14:paraId="3D35A916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6AF22E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Endocrine neoplasms benig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D997FE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3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A8B779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9392B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71718A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1DB858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CC0847" w:rsidRPr="00CC0847" w14:paraId="19303D9A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A495C5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Abortions and stillbirth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128C2C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3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983326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4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EF175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602D78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BD1089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</w:tr>
      <w:tr w:rsidR="00CC0847" w:rsidRPr="00CC0847" w14:paraId="7DFF76E5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B7EAA6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Lymphomas non-Hodgkin's B-cell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B1DADE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3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263417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A92E18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5A4375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DAB93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C0847" w:rsidRPr="00CC0847" w14:paraId="7F400C13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813730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Lymphomas non-Hodgkin's unspecified histology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2EF9FE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3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3938AC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400F8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A171B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950725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56</w:t>
            </w:r>
          </w:p>
        </w:tc>
      </w:tr>
      <w:tr w:rsidR="00CC0847" w:rsidRPr="00CC0847" w14:paraId="2FB96295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1C3BD9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Blood and lymphatic system disorders congenital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30D2EA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18481A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92F945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718E3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6A2FD2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72</w:t>
            </w:r>
          </w:p>
        </w:tc>
      </w:tr>
      <w:tr w:rsidR="00CC0847" w:rsidRPr="00CC0847" w14:paraId="62668818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07B90E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Pericardial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534081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DE566E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A66AF7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6257A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C8836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32</w:t>
            </w:r>
          </w:p>
        </w:tc>
      </w:tr>
      <w:tr w:rsidR="00CC0847" w:rsidRPr="00CC0847" w14:paraId="53BDC4E0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7FF409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lastRenderedPageBreak/>
              <w:t>Injuries by physical agent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C1C5A6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C85CFB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A3BD55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A34FE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3D2B94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</w:tr>
      <w:tr w:rsidR="00CC0847" w:rsidRPr="00CC0847" w14:paraId="426EDBD1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36A5BC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 xml:space="preserve">Suicidal and self-injurious </w:t>
            </w:r>
            <w:proofErr w:type="spellStart"/>
            <w:r w:rsidRPr="00CC0847">
              <w:rPr>
                <w:rFonts w:ascii="Calibri" w:eastAsia="Times New Roman" w:hAnsi="Calibri" w:cs="Calibri"/>
                <w:color w:val="000000"/>
              </w:rPr>
              <w:t>behaviours</w:t>
            </w:r>
            <w:proofErr w:type="spellEnd"/>
            <w:r w:rsidRPr="00CC0847">
              <w:rPr>
                <w:rFonts w:ascii="Calibri" w:eastAsia="Times New Roman" w:hAnsi="Calibri" w:cs="Calibri"/>
                <w:color w:val="000000"/>
              </w:rPr>
              <w:t xml:space="preserve"> NE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80E766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3A268B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E5915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049CC8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FF5BB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16</w:t>
            </w:r>
          </w:p>
        </w:tc>
      </w:tr>
      <w:tr w:rsidR="00CC0847" w:rsidRPr="00CC0847" w14:paraId="7687484D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F3B452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Tongue condition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598DFF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A9522B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C2101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EF2AD9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4BBC64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</w:tr>
      <w:tr w:rsidR="00CC0847" w:rsidRPr="00CC0847" w14:paraId="33E8BE97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EDBB77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Ocular injurie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3DAA0F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B1D584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592183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678277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05144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</w:tr>
      <w:tr w:rsidR="00CC0847" w:rsidRPr="00CC0847" w14:paraId="36F0A858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E480EC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Renal and urinary tract disorders congenital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329DF3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E2404F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C9D6B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3DFC6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0996F3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</w:tr>
      <w:tr w:rsidR="00CC0847" w:rsidRPr="00CC0847" w14:paraId="15CD6836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76F70F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Endocardial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F0D20A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B6B06E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9B7442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C7CB09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C507E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</w:tr>
      <w:tr w:rsidR="00CC0847" w:rsidRPr="00CC0847" w14:paraId="5B83DF33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23AF0C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Lymphomas non-Hodgkin's T-cell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FF0126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DC0BEF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C2B6B3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4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E7D9E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A03E53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5.04</w:t>
            </w:r>
          </w:p>
        </w:tc>
      </w:tr>
      <w:tr w:rsidR="00CC0847" w:rsidRPr="00CC0847" w14:paraId="3B609E81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169AB1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Reproductive tract and breast disorders congenital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39591C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1C54BA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EB16F8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DD192A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1B177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06</w:t>
            </w:r>
          </w:p>
        </w:tc>
      </w:tr>
      <w:tr w:rsidR="00CC0847" w:rsidRPr="00CC0847" w14:paraId="1F39AF8D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AD8605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Ocular neoplasm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FB286A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4A1FA2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AC5B6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3A3D55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4F95F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</w:tr>
      <w:tr w:rsidR="00CC0847" w:rsidRPr="00CC0847" w14:paraId="00F40449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108740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C0847">
              <w:rPr>
                <w:rFonts w:ascii="Calibri" w:eastAsia="Times New Roman" w:hAnsi="Calibri" w:cs="Calibri"/>
                <w:color w:val="000000"/>
              </w:rPr>
              <w:t>Haemolyses</w:t>
            </w:r>
            <w:proofErr w:type="spellEnd"/>
            <w:r w:rsidRPr="00CC0847">
              <w:rPr>
                <w:rFonts w:ascii="Calibri" w:eastAsia="Times New Roman" w:hAnsi="Calibri" w:cs="Calibri"/>
                <w:color w:val="000000"/>
              </w:rPr>
              <w:t xml:space="preserve"> and related condition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215042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10BBB0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FD12E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CAD1B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DCB40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CC0847" w:rsidRPr="00CC0847" w14:paraId="12DBAEE9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55026B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Increased intracranial pressure and hydrocephalu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4A888E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659214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A1ED5F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0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1C22C4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6E7717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3.84</w:t>
            </w:r>
          </w:p>
        </w:tc>
      </w:tr>
      <w:tr w:rsidR="00CC0847" w:rsidRPr="00CC0847" w14:paraId="213373E9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D1D65F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Postpartum and puerperal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19B70D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9064EF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7CFE4A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343214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71F0E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54</w:t>
            </w:r>
          </w:p>
        </w:tc>
      </w:tr>
      <w:tr w:rsidR="00CC0847" w:rsidRPr="00CC0847" w14:paraId="10925F89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F268A4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Congenital cardiac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A541DA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DC4613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7926B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CFE05A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DE9F4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96</w:t>
            </w:r>
          </w:p>
        </w:tc>
      </w:tr>
      <w:tr w:rsidR="00CC0847" w:rsidRPr="00CC0847" w14:paraId="7D41E341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67C955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Ureteric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A3B56B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73A728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E088D7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EE7BB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0E077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</w:tr>
      <w:tr w:rsidR="00CC0847" w:rsidRPr="00CC0847" w14:paraId="3C78BB40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B83231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Gastrointestinal tract disorders congenital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6A6C20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C2D7CD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DD9497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9A1269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C130C5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</w:tr>
      <w:tr w:rsidR="00CC0847" w:rsidRPr="00CC0847" w14:paraId="146194A0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B45D3D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 xml:space="preserve">Personality disorders and disturbances in </w:t>
            </w:r>
            <w:proofErr w:type="spellStart"/>
            <w:r w:rsidRPr="00CC0847">
              <w:rPr>
                <w:rFonts w:ascii="Calibri" w:eastAsia="Times New Roman" w:hAnsi="Calibri" w:cs="Calibri"/>
                <w:color w:val="000000"/>
              </w:rPr>
              <w:t>behaviour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69E8F1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1A4216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662C59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C00A74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5DDFD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64</w:t>
            </w:r>
          </w:p>
        </w:tc>
      </w:tr>
      <w:tr w:rsidR="00CC0847" w:rsidRPr="00CC0847" w14:paraId="5D556F98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8F7D36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Congenital reproductive tract and breast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C37E92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DB8DEB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E032E8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0DD383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780B48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C0847" w:rsidRPr="00CC0847" w14:paraId="285A7C7B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A6FB07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Haemoglobinopathie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F90917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DEB77D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31DAE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A7950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0C0CF9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C0847" w:rsidRPr="00CC0847" w14:paraId="01C928B8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665439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Congenital eye disorders (excl glaucoma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B9EADF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743085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765168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1DDC9F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A5917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</w:tr>
      <w:tr w:rsidR="00CC0847" w:rsidRPr="00CC0847" w14:paraId="12A8BCBF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2BC2B5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Skeletal neoplasms benig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D96583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180F35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0C3C13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6953E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C3DAAC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</w:tr>
      <w:tr w:rsidR="00CC0847" w:rsidRPr="00CC0847" w14:paraId="042F58BC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5DB111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Lymphomas Hodgkin's diseas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5ED689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58F4E7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B7FF1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C0C4AF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462613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91</w:t>
            </w:r>
          </w:p>
        </w:tc>
      </w:tr>
      <w:tr w:rsidR="00CC0847" w:rsidRPr="00CC0847" w14:paraId="1B764A76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6BCFC2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Protozoal infectious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0E0670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19E309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279CEC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BBDC9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0AFC1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19</w:t>
            </w:r>
          </w:p>
        </w:tc>
      </w:tr>
      <w:tr w:rsidR="00CC0847" w:rsidRPr="00CC0847" w14:paraId="37B3733E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13629E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Reproductive neoplasms male benig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BB0165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3149CC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E8E33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62639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9470AC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77</w:t>
            </w:r>
          </w:p>
        </w:tc>
      </w:tr>
      <w:tr w:rsidR="00CC0847" w:rsidRPr="00CC0847" w14:paraId="538CE789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58D5A1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Hepatobiliary disorders congenital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0885F6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080D9B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FEA19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8AE79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E45B3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09</w:t>
            </w:r>
          </w:p>
        </w:tc>
      </w:tr>
      <w:tr w:rsidR="00CC0847" w:rsidRPr="00CC0847" w14:paraId="66057D8A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9B4B56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Chromosomal abnormalities and abnormal gene carri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A5FC01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C1A36D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A79079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5E3FCF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C2B779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22</w:t>
            </w:r>
          </w:p>
        </w:tc>
      </w:tr>
      <w:tr w:rsidR="00CC0847" w:rsidRPr="00CC0847" w14:paraId="642F8296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ADF623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Impulse control disorders NE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C8A934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101FE9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A4F653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8AAF5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75404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3.16</w:t>
            </w:r>
          </w:p>
        </w:tc>
      </w:tr>
      <w:tr w:rsidR="00CC0847" w:rsidRPr="00CC0847" w14:paraId="04253209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B1A770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Respiratory disorders congenital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711939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E19FFC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C35F2F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2789B4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DAB38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37</w:t>
            </w:r>
          </w:p>
        </w:tc>
      </w:tr>
      <w:tr w:rsidR="00CC0847" w:rsidRPr="00CC0847" w14:paraId="72B98865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FD328D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Endocrine disorders congenital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89164E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2961F6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9FF9FA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45BCF7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6F4512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</w:tr>
      <w:tr w:rsidR="00CC0847" w:rsidRPr="00CC0847" w14:paraId="3BE268B5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B2881F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Vascular injurie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1CE9CD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421D76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71165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735668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C6BA3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4.05</w:t>
            </w:r>
          </w:p>
        </w:tc>
      </w:tr>
      <w:tr w:rsidR="00CC0847" w:rsidRPr="00CC0847" w14:paraId="74B9EB74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D7BF58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Chlamydial infectious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D479C6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505C80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F95D7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8446B9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99F787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</w:tr>
      <w:tr w:rsidR="00CC0847" w:rsidRPr="00CC0847" w14:paraId="11588FB6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8AB342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lastRenderedPageBreak/>
              <w:t>Congenital respiratory tract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0BB708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796F64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B34617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94B66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25486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6.59</w:t>
            </w:r>
          </w:p>
        </w:tc>
      </w:tr>
      <w:tr w:rsidR="00CC0847" w:rsidRPr="00CC0847" w14:paraId="642A12B6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8DF43D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Helminthic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DF87B4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65B911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798F4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796E6F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8E464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5.27</w:t>
            </w:r>
          </w:p>
        </w:tc>
      </w:tr>
      <w:tr w:rsidR="00CC0847" w:rsidRPr="00CC0847" w14:paraId="3CE7FB50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1CCDEC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Mycobacterial infectious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14AF9A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A16AC1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8956B7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D073D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F8ABE9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</w:tr>
      <w:tr w:rsidR="00CC0847" w:rsidRPr="00CC0847" w14:paraId="3E02F87B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A0F4AB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Dissociative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D71E55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B39765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C3C28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0B724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2C5D4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7.32</w:t>
            </w:r>
          </w:p>
        </w:tc>
      </w:tr>
      <w:tr w:rsidR="00CC0847" w:rsidRPr="00CC0847" w14:paraId="65236FE5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036D6A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Infections and infestations congenital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89301D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076947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5EB117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3.5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BCB990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6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27ACF8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346.29</w:t>
            </w:r>
          </w:p>
        </w:tc>
      </w:tr>
      <w:tr w:rsidR="00CC0847" w:rsidRPr="00CC0847" w14:paraId="0800495D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88A12D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Hepatic and biliary neoplasms benig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9BEDEC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0367E0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B4E0DA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1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22FB5D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11F56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8.41</w:t>
            </w:r>
          </w:p>
        </w:tc>
      </w:tr>
      <w:tr w:rsidR="00CC0847" w:rsidRPr="00CC0847" w14:paraId="423947E6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0B1947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C0847">
              <w:rPr>
                <w:rFonts w:ascii="Calibri" w:eastAsia="Times New Roman" w:hAnsi="Calibri" w:cs="Calibri"/>
                <w:color w:val="000000"/>
              </w:rPr>
              <w:t>Rickettsial</w:t>
            </w:r>
            <w:proofErr w:type="spellEnd"/>
            <w:r w:rsidRPr="00CC0847">
              <w:rPr>
                <w:rFonts w:ascii="Calibri" w:eastAsia="Times New Roman" w:hAnsi="Calibri" w:cs="Calibri"/>
                <w:color w:val="000000"/>
              </w:rPr>
              <w:t xml:space="preserve"> infectious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D57DE0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4AE659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73B45C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DAE099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E729B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7.36</w:t>
            </w:r>
          </w:p>
        </w:tc>
      </w:tr>
      <w:tr w:rsidR="00CC0847" w:rsidRPr="00CC0847" w14:paraId="71BFECF8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880F48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Developmental disorders NE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BF16FF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E2064E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18DE1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2.3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0CE6A8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F98DC1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0.59</w:t>
            </w:r>
          </w:p>
        </w:tc>
      </w:tr>
      <w:tr w:rsidR="00CC0847" w:rsidRPr="00CC0847" w14:paraId="3864F356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F2C759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Ear and labyrinthine disorders congenital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D698D7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B26586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ED6B12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315D83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DD71D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C0847" w:rsidRPr="00CC0847" w14:paraId="44254403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D806DB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Congenital ear disorders (excl deafness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8BC684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4B9051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EC4F83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B3377F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64D3FB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4.52</w:t>
            </w:r>
          </w:p>
        </w:tc>
      </w:tr>
      <w:tr w:rsidR="00CC0847" w:rsidRPr="00CC0847" w14:paraId="7C747638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AEFC6E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C0847">
              <w:rPr>
                <w:rFonts w:ascii="Calibri" w:eastAsia="Times New Roman" w:hAnsi="Calibri" w:cs="Calibri"/>
                <w:color w:val="000000"/>
              </w:rPr>
              <w:t>Mycoplasmal</w:t>
            </w:r>
            <w:proofErr w:type="spellEnd"/>
            <w:r w:rsidRPr="00CC0847">
              <w:rPr>
                <w:rFonts w:ascii="Calibri" w:eastAsia="Times New Roman" w:hAnsi="Calibri" w:cs="Calibri"/>
                <w:color w:val="000000"/>
              </w:rPr>
              <w:t xml:space="preserve"> infectious disorde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1703E5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FD2C4E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99641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A158DE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DAEAF5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1.64</w:t>
            </w:r>
          </w:p>
        </w:tc>
      </w:tr>
      <w:tr w:rsidR="00CC0847" w:rsidRPr="00CC0847" w14:paraId="0B6CD881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E82B8C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Cardiac neoplasm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DB4E3C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552C5D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93BA1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56B0B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C62456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&gt;999</w:t>
            </w:r>
          </w:p>
        </w:tc>
      </w:tr>
      <w:tr w:rsidR="00CC0847" w:rsidRPr="00CC0847" w14:paraId="4CF58E63" w14:textId="77777777" w:rsidTr="00FC1D2A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BA777F" w14:textId="77777777" w:rsidR="00CC0847" w:rsidRPr="00CC0847" w:rsidRDefault="00CC0847" w:rsidP="00CC08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Cytoplasmic disorders congenital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872A8A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77BD16" w14:textId="77777777" w:rsidR="00CC0847" w:rsidRPr="00CC0847" w:rsidRDefault="00CC0847" w:rsidP="00CC08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9DBD5F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76D12F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43D2AA" w14:textId="77777777" w:rsidR="00CC0847" w:rsidRPr="00CC0847" w:rsidRDefault="00CC0847" w:rsidP="00CC0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847">
              <w:rPr>
                <w:rFonts w:ascii="Calibri" w:eastAsia="Times New Roman" w:hAnsi="Calibri" w:cs="Calibri"/>
                <w:color w:val="000000"/>
              </w:rPr>
              <w:t>&gt;999</w:t>
            </w:r>
          </w:p>
        </w:tc>
      </w:tr>
    </w:tbl>
    <w:p w14:paraId="2537C0B7" w14:textId="6EDAEFF2" w:rsidR="006C36A1" w:rsidRDefault="006C36A1" w:rsidP="00E5253B">
      <w:pPr>
        <w:spacing w:after="0" w:line="240" w:lineRule="auto"/>
      </w:pPr>
    </w:p>
    <w:p w14:paraId="6033FFE3" w14:textId="3CC59293" w:rsidR="00CC0847" w:rsidRDefault="00CC0847" w:rsidP="00E5253B">
      <w:pPr>
        <w:spacing w:after="0" w:line="240" w:lineRule="auto"/>
      </w:pPr>
      <w:r>
        <w:t>NA, not applicable, variable was not included in the logistic regression model due to a correlation coefficient</w:t>
      </w:r>
      <w:r w:rsidR="00FC1D2A">
        <w:t xml:space="preserve"> &gt;0.70</w:t>
      </w:r>
      <w:r>
        <w:t xml:space="preserve"> with at least one other variable. </w:t>
      </w:r>
    </w:p>
    <w:sectPr w:rsidR="00CC0847" w:rsidSect="00A374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2C3"/>
    <w:rsid w:val="000A3115"/>
    <w:rsid w:val="000A4A21"/>
    <w:rsid w:val="002F22BC"/>
    <w:rsid w:val="0036672D"/>
    <w:rsid w:val="004012EC"/>
    <w:rsid w:val="00580631"/>
    <w:rsid w:val="006C36A1"/>
    <w:rsid w:val="008F18D2"/>
    <w:rsid w:val="008F52FA"/>
    <w:rsid w:val="009F47C9"/>
    <w:rsid w:val="00A374F8"/>
    <w:rsid w:val="00AC560E"/>
    <w:rsid w:val="00C5383D"/>
    <w:rsid w:val="00CC0847"/>
    <w:rsid w:val="00CF6E23"/>
    <w:rsid w:val="00D57AAC"/>
    <w:rsid w:val="00DA02C3"/>
    <w:rsid w:val="00E00C95"/>
    <w:rsid w:val="00E5253B"/>
    <w:rsid w:val="00FC1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6E294"/>
  <w15:chartTrackingRefBased/>
  <w15:docId w15:val="{A7EBF718-2233-4D42-A0CE-BAC2FC87D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F18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18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18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8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8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18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8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462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4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0</Pages>
  <Words>2441</Words>
  <Characters>13914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peda, Soledad [JRDUS]</dc:creator>
  <cp:keywords/>
  <dc:description/>
  <cp:lastModifiedBy>Kern, Dave  [JRDUS]</cp:lastModifiedBy>
  <cp:revision>5</cp:revision>
  <dcterms:created xsi:type="dcterms:W3CDTF">2019-10-04T15:34:00Z</dcterms:created>
  <dcterms:modified xsi:type="dcterms:W3CDTF">2019-10-04T16:00:00Z</dcterms:modified>
</cp:coreProperties>
</file>